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2 Table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intensity of differentially changed protein spots (DEPs) in the leaves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Triticum boeoticu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lants at different time point of drought-treatment.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40"/>
        <w:gridCol w:w="36"/>
        <w:gridCol w:w="1098"/>
        <w:gridCol w:w="36"/>
        <w:gridCol w:w="247"/>
        <w:gridCol w:w="36"/>
        <w:gridCol w:w="1807"/>
        <w:gridCol w:w="36"/>
        <w:gridCol w:w="1665"/>
        <w:gridCol w:w="36"/>
        <w:gridCol w:w="1665"/>
        <w:gridCol w:w="36"/>
      </w:tblGrid>
      <w:tr>
        <w:trPr>
          <w:trHeight w:val="288" w:hRule="atLeast"/>
        </w:trPr>
        <w:tc>
          <w:tcPr>
            <w:tcW w:w="13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po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vertAlign w:val="superscript"/>
              </w:rPr>
              <w:t>※</w:t>
            </w:r>
          </w:p>
        </w:tc>
        <w:tc>
          <w:tcPr>
            <w:tcW w:w="237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xperimental </w:t>
            </w:r>
          </w:p>
        </w:tc>
        <w:tc>
          <w:tcPr>
            <w:tcW w:w="28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24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s intensity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r(kDa)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1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1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9286" w:type="dxa"/>
            <w:gridSpan w:val="1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 regulated 1.5-2 times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7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0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38.70±21.2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04.40±23.4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65.03±20.89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0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8.60 ±13.2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7.50 ±16.1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0.03 ±19.8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8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646.53±34.1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444.33±41.5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823.00±43.67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238.60±31.4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536.87±25.3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998.93±21.25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6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09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46.63±12.4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2.23±17.7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92.07±13.50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3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661.23±27.2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74.53±21.56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106.90±29.55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.59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40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30.17±31.1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10.40±32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88.63±26.5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7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44.80±11.3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94.10±19.2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26.03±21.64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0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0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72.97±14.3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36.57±24.2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76.20±18.75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00.10±14.36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04.37±19.8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25.93±11.1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47.77±26.66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97.93±31.18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58.37±25.51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7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4.30±8.7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9.97±11.4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29.27±21.13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3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56.30±26.7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774.23±29.0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64.10±21.89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2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0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19.40±21.2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20.07±32.5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92.03±31.95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23.28±25.7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841.14±29.0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24.41±42.07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3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7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68.07±20.1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90.97±24.6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67.93±22.58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3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43.03±21.09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26.00±21.1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62.83±15.6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6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36.13±21.1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7.33±24.9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9.53 ±21.76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.73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02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6.00±12.9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1.73±14.1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67.83±14.3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.72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80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.33 ±15.8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1.30 ±12.1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.17 ±11.3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6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.07±12.1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3.13±22.4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6.17±15.1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0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3.43 ±16.2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7.47 ±25.8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5.67 ±25.1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6.70 ±16.8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15.67±18.46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9.30 ±19.0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6.03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70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7.77 ±34.3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4.03 ±25.1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6.83 ±30.1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0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62.50±12.9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38.88±18.6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15.50±21.98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7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9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.3 ±2.3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9.0 ±21.1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3.5 ±15.9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4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7.57±17.79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5.18±12.3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6.07±15.24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07.77±22.1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12.97±31.6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84.20±25.69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9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4.44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97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5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3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1.9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5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2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0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8.57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71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2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7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2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8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6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80" w:hRule="atLeast"/>
        </w:trPr>
        <w:tc>
          <w:tcPr>
            <w:tcW w:w="9286" w:type="dxa"/>
            <w:gridSpan w:val="1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up regulated 2-5 times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.71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83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3.07±19.3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8.67±10.1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86.97±14.3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3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95.33±12.0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14.43±11.2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08.37±15.34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.80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03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77.17±22.3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62.43±32.3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8.60±16.64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.55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51.03±21.2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71.57±23.4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02.40±22.56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1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46.87±15.4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447.97±29.09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74.70±18.23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7.47±9.14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61.77±20.4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27.67±21.78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.55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71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6.40±5.0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11.90±10.2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16.87±16.27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2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80.80±7.1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98.57±22.3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98.83±10.09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1.53±16.0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9.13±19.8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1.26±13.25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po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vertAlign w:val="superscript"/>
              </w:rPr>
              <w:t>※</w:t>
            </w:r>
          </w:p>
        </w:tc>
        <w:tc>
          <w:tcPr>
            <w:tcW w:w="237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xperimental </w:t>
            </w:r>
          </w:p>
        </w:tc>
        <w:tc>
          <w:tcPr>
            <w:tcW w:w="28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24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s intensity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r(kDa)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1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1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9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20.20±18.8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38.97±27.09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5.77±23.4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5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57.1±13.2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65.2±21.44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21.7±21.89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3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2.23±14.68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9.86±12.1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9.72±12.3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2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1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62.73±29.8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931.60±28.79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673.67±27.91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6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4.67±14.89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24.73±18.9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37.97±10.7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5.93 ±14.1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1.23 ±18.2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5.10 ±19.4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3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4.30±19.1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74.27±18.3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29.27±23.23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.55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92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4.47±19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99.27±19.7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28.47±19.91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6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87.27±12.0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89.29±24.6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89.07±17.0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27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42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7.50±16.0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27.40±25.2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58.73±22.93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9.87±18.8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88.97±23.3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.1±12.2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1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8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9.00 ±13.1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8.37 ±11.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7.47 ±16.1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3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5.87 ±14.2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.43 ±19.9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6.33 ±25.1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0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83.17±11.9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4.27±11.2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8.73±19.25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4.88±15.9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8.69±10.0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38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4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.37 ±11.8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.37 ±17.3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8.93 ±14.0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0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.26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38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6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3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43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9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76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7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10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8.04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89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0.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0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3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6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10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5.50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90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5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3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0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7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0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80" w:hRule="atLeast"/>
        </w:trPr>
        <w:tc>
          <w:tcPr>
            <w:tcW w:w="9286" w:type="dxa"/>
            <w:gridSpan w:val="1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up regulated &gt;5 times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6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6.45±17.9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017.17±34.79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3.83 ±23.2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7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0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1.97±13.3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94.70±11.0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1.00±19.24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9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5.10±11.68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86.53±10.4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2.37±16.89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0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.73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00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9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4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4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8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0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6.33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79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2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33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2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4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7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80" w:hRule="atLeast"/>
        </w:trPr>
        <w:tc>
          <w:tcPr>
            <w:tcW w:w="9286" w:type="dxa"/>
            <w:gridSpan w:val="1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down-regulated 1.5-2 times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2.46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85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8.50±17.76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2.67±17.3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6.47±16.85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4.39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56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42.60±22.3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8.63±22.2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2.50±22.7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4.85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9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85.43±15.3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64.27±14.1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6.30±12.17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7.86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90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92.33±22.1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4.41±15.1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8.29±13.4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1</w:t>
            </w:r>
          </w:p>
        </w:tc>
        <w:tc>
          <w:tcPr>
            <w:tcW w:w="1240" w:type="dxa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.08 </w:t>
            </w:r>
          </w:p>
        </w:tc>
        <w:tc>
          <w:tcPr>
            <w:tcW w:w="1134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88 </w:t>
            </w:r>
          </w:p>
        </w:tc>
        <w:tc>
          <w:tcPr>
            <w:tcW w:w="283" w:type="dxa"/>
            <w:gridSpan w:val="2"/>
            <w:tcBorders/>
            <w:shd w:fill="00B05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1.73±16.12</w:t>
            </w:r>
          </w:p>
        </w:tc>
        <w:tc>
          <w:tcPr>
            <w:tcW w:w="1701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.00±13.32</w:t>
            </w:r>
          </w:p>
        </w:tc>
        <w:tc>
          <w:tcPr>
            <w:tcW w:w="1701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67.83±17.53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3.79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9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8.30 ±15.1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.53 ±16.4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.33 ±15.1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.50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51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6.93 ±26.1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7.90 ±18.6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3.20 ±20.9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5.13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53.07±16.21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2.80±15.1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7.77±15.43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6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40.63±25.3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82.77±25.3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10.10±22.1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.94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767.69±22.1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143.55±20.1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13.58±25.3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4</w:t>
            </w:r>
          </w:p>
        </w:tc>
        <w:tc>
          <w:tcPr>
            <w:tcW w:w="1240" w:type="dxa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87</w:t>
            </w:r>
          </w:p>
        </w:tc>
        <w:tc>
          <w:tcPr>
            <w:tcW w:w="1134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0</w:t>
            </w:r>
          </w:p>
        </w:tc>
        <w:tc>
          <w:tcPr>
            <w:tcW w:w="283" w:type="dxa"/>
            <w:gridSpan w:val="2"/>
            <w:tcBorders/>
            <w:shd w:fill="00B05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9.93 ±17.25</w:t>
            </w:r>
          </w:p>
        </w:tc>
        <w:tc>
          <w:tcPr>
            <w:tcW w:w="1701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1.87±16.72 </w:t>
            </w:r>
          </w:p>
        </w:tc>
        <w:tc>
          <w:tcPr>
            <w:tcW w:w="1701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8.43 ±19.2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.20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22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6.16±20.1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22.12±18.16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36.42±20.17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.79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69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72.03 ±30.3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7.97 ±28.4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6.67 ±30.1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2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7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4.60 ±19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4.53±10.24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1.24±15.65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4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3.97±16.2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.00 ±17.1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7.63 ±14.9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71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03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90.47±16.1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5.30 ±14.1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4.40 ±15.14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.37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1.45±14.36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.07 ±12.9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27 ±10.7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po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vertAlign w:val="superscript"/>
              </w:rPr>
              <w:t>※</w:t>
            </w:r>
          </w:p>
        </w:tc>
        <w:tc>
          <w:tcPr>
            <w:tcW w:w="237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xperimental </w:t>
            </w:r>
          </w:p>
        </w:tc>
        <w:tc>
          <w:tcPr>
            <w:tcW w:w="28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24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s intensity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r(kDa)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1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1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 h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3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3.90±17.56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5.52±14.38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1.60±12.87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0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1.97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58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58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3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45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4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0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1.80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03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7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1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1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5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3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80" w:hRule="atLeast"/>
        </w:trPr>
        <w:tc>
          <w:tcPr>
            <w:tcW w:w="9286" w:type="dxa"/>
            <w:gridSpan w:val="12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down-regulated 2-5 times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.1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8.73 ±26.2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4.67 ±18.3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1.53 ±19.24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5.97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65.68 ±24.1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3.46 ±18.6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7.72 ±19.4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6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7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7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34.43 ±34.1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94.03±24.1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06.83 ±34.1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7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8.37±19.2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.83 ±4.2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7.50 ±18.9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0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7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9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4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7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0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0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.2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4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5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5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1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1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1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9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4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9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0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9.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1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1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4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62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8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9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0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1.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4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80" w:hRule="atLeast"/>
        </w:trPr>
        <w:tc>
          <w:tcPr>
            <w:tcW w:w="9286" w:type="dxa"/>
            <w:gridSpan w:val="1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down-regulated &gt;5 times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.60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61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7.23 ±20.2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3.30 ±17.3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8.55 ±18.3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1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7.92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66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13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3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5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0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5.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3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80" w:hRule="atLeast"/>
        </w:trPr>
        <w:tc>
          <w:tcPr>
            <w:tcW w:w="9286" w:type="dxa"/>
            <w:gridSpan w:val="1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Induced or lost spots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3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2.97 ±14.1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1.87±13.32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4</w:t>
            </w:r>
          </w:p>
        </w:tc>
        <w:tc>
          <w:tcPr>
            <w:tcW w:w="1240" w:type="dxa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84</w:t>
            </w:r>
          </w:p>
        </w:tc>
        <w:tc>
          <w:tcPr>
            <w:tcW w:w="1134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0</w:t>
            </w:r>
          </w:p>
        </w:tc>
        <w:tc>
          <w:tcPr>
            <w:tcW w:w="283" w:type="dxa"/>
            <w:gridSpan w:val="2"/>
            <w:tcBorders/>
            <w:shd w:fill="00B05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4.47 ±13.15</w:t>
            </w:r>
          </w:p>
        </w:tc>
        <w:tc>
          <w:tcPr>
            <w:tcW w:w="1701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  <w:shd w:fill="00B05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0.67 ±18.5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7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5.27 ±13.87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.50 ±11.8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41.63±14.53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0.31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.90 ±12.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.07 ±12.2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.63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.53 ±13.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.80 ±12.0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6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9.83±15.98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8.7 ±10.3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3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5.73 ±23.31</w:t>
            </w:r>
            <w:bookmarkEnd w:id="0"/>
            <w:bookmarkEnd w:id="1"/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.07 ±12.9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1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6.33 ±17.2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.53 ±10.8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9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42.83±18.9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.57 ±11.0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5</w:t>
            </w:r>
          </w:p>
        </w:tc>
        <w:tc>
          <w:tcPr>
            <w:tcW w:w="1240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68</w:t>
            </w:r>
          </w:p>
        </w:tc>
        <w:tc>
          <w:tcPr>
            <w:tcW w:w="1134" w:type="dxa"/>
            <w:gridSpan w:val="2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283" w:type="dxa"/>
            <w:gridSpan w:val="2"/>
            <w:tcBorders/>
            <w:shd w:fill="FF000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8.97±16.97 </w:t>
            </w:r>
          </w:p>
        </w:tc>
        <w:tc>
          <w:tcPr>
            <w:tcW w:w="1701" w:type="dxa"/>
            <w:gridSpan w:val="2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6.57±18.69 </w:t>
            </w:r>
          </w:p>
        </w:tc>
        <w:tc>
          <w:tcPr>
            <w:tcW w:w="1701" w:type="dxa"/>
            <w:gridSpan w:val="2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6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0.20 ±16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7.30 ±13.84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9.43 ±15.4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13 ±10.84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7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0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0.47 ±17.9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0.63 ±15.3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8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38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32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2.70 ±18.4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3.13 ±13.9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9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50 ±17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8.97 ±13.0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9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7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57 ±10.7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2.00 ±15.9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.55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82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.20 ±14.8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93 ±12.5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9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.46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4 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50 ±10.6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6.97 ±14.9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11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.9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9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0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1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8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7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1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</w:tr>
      <w:tr>
        <w:trPr>
          <w:trHeight w:val="304" w:hRule="atLeast"/>
        </w:trPr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115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.12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5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0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b/>
          <w:color w:val="000000"/>
          <w:kern w:val="0"/>
          <w:sz w:val="24"/>
          <w:szCs w:val="24"/>
          <w:vertAlign w:val="superscript"/>
        </w:rPr>
        <w:t>※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ll the protein spot IDs listed is the DEPs in the 2-DE maps of leaf proteome (shown in Figure S1 A, B, C); </w:t>
      </w:r>
      <w:bookmarkStart w:id="2" w:name="OLE_LINK2"/>
      <w:bookmarkStart w:id="3" w:name="OLE_LINK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e protein spots marked with red color indicate the DEPs </w:t>
      </w:r>
      <w:r>
        <w:rPr>
          <w:rFonts w:cs="Times New Roman" w:ascii="Times New Roman" w:hAnsi="Times New Roman"/>
          <w:sz w:val="24"/>
          <w:szCs w:val="24"/>
        </w:rPr>
        <w:t>up</w:t>
      </w:r>
      <w:r>
        <w:rPr>
          <w:rFonts w:cs="Times New Roman" w:ascii="Times New Roman" w:hAnsi="Times New Roman"/>
          <w:sz w:val="24"/>
          <w:szCs w:val="24"/>
        </w:rPr>
        <w:t>-regulated at 2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 </w:t>
      </w:r>
      <w:r>
        <w:rPr>
          <w:rFonts w:cs="Times New Roman" w:ascii="Times New Roman" w:hAnsi="Times New Roman"/>
          <w:sz w:val="24"/>
          <w:szCs w:val="24"/>
        </w:rPr>
        <w:t xml:space="preserve">of drought-treatment </w:t>
      </w:r>
      <w:r>
        <w:rPr>
          <w:rFonts w:cs="Times New Roman" w:ascii="Times New Roman" w:hAnsi="Times New Roman"/>
          <w:sz w:val="24"/>
          <w:szCs w:val="24"/>
        </w:rPr>
        <w:t xml:space="preserve">but </w:t>
      </w:r>
      <w:r>
        <w:rPr>
          <w:rFonts w:cs="Times New Roman" w:ascii="Times New Roman" w:hAnsi="Times New Roman"/>
          <w:sz w:val="24"/>
          <w:szCs w:val="24"/>
        </w:rPr>
        <w:t>down</w:t>
      </w:r>
      <w:r>
        <w:rPr>
          <w:rFonts w:cs="Times New Roman" w:ascii="Times New Roman" w:hAnsi="Times New Roman"/>
          <w:sz w:val="24"/>
          <w:szCs w:val="24"/>
        </w:rPr>
        <w:t>-regulated at 4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while thos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ith green color </w:t>
      </w:r>
      <w:r>
        <w:rPr>
          <w:rFonts w:cs="Times New Roman" w:ascii="Times New Roman" w:hAnsi="Times New Roman"/>
          <w:sz w:val="24"/>
          <w:szCs w:val="24"/>
        </w:rPr>
        <w:t>down</w:t>
      </w:r>
      <w:r>
        <w:rPr>
          <w:rFonts w:cs="Times New Roman" w:ascii="Times New Roman" w:hAnsi="Times New Roman"/>
          <w:sz w:val="24"/>
          <w:szCs w:val="24"/>
        </w:rPr>
        <w:t>-regulated at 2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 but </w:t>
      </w:r>
      <w:r>
        <w:rPr>
          <w:rFonts w:cs="Times New Roman" w:ascii="Times New Roman" w:hAnsi="Times New Roman"/>
          <w:sz w:val="24"/>
          <w:szCs w:val="24"/>
        </w:rPr>
        <w:t>up</w:t>
      </w:r>
      <w:r>
        <w:rPr>
          <w:rFonts w:cs="Times New Roman" w:ascii="Times New Roman" w:hAnsi="Times New Roman"/>
          <w:sz w:val="24"/>
          <w:szCs w:val="24"/>
        </w:rPr>
        <w:t>-regulated at 4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0:58:00Z</dcterms:created>
  <dc:creator>admin</dc:creator>
  <dc:description/>
  <cp:keywords/>
  <dc:language>en-US</dc:language>
  <cp:lastModifiedBy>admin</cp:lastModifiedBy>
  <dcterms:modified xsi:type="dcterms:W3CDTF">2015-02-26T14:57:00Z</dcterms:modified>
  <cp:revision>3</cp:revision>
  <dc:subject/>
  <dc:title/>
</cp:coreProperties>
</file>